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44"/>
        <w:tblW w:w="10031" w:type="dxa"/>
        <w:tblLook w:val="04A0" w:firstRow="1" w:lastRow="0" w:firstColumn="1" w:lastColumn="0" w:noHBand="0" w:noVBand="1"/>
      </w:tblPr>
      <w:tblGrid>
        <w:gridCol w:w="3986"/>
        <w:gridCol w:w="6045"/>
      </w:tblGrid>
      <w:tr w:rsidR="004F1640" w:rsidRPr="004F1640" w14:paraId="35D0711C" w14:textId="77777777" w:rsidTr="004F1640">
        <w:tc>
          <w:tcPr>
            <w:tcW w:w="0" w:type="auto"/>
          </w:tcPr>
          <w:p w14:paraId="089ADFE2" w14:textId="77777777" w:rsidR="004F1640" w:rsidRPr="004F1640" w:rsidRDefault="004F1640" w:rsidP="004F1640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A. Antineoplastic drugs  </w:t>
            </w:r>
          </w:p>
          <w:p w14:paraId="388BA4B1" w14:textId="77777777" w:rsidR="004F1640" w:rsidRPr="004F1640" w:rsidRDefault="004F1640" w:rsidP="004F1640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</w:rPr>
              <w:t>Chemo therapeutic agents</w:t>
            </w:r>
          </w:p>
          <w:p w14:paraId="6039DEA0" w14:textId="77777777" w:rsidR="004F1640" w:rsidRPr="004F1640" w:rsidRDefault="004F1640" w:rsidP="004F1640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 xml:space="preserve">Vincristine </w:t>
            </w:r>
          </w:p>
          <w:p w14:paraId="271E83DB" w14:textId="77777777" w:rsidR="004F1640" w:rsidRPr="004F1640" w:rsidRDefault="004F1640" w:rsidP="004F1640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Vinblastine</w:t>
            </w:r>
          </w:p>
          <w:p w14:paraId="58B53955" w14:textId="77777777" w:rsidR="004F1640" w:rsidRPr="004F1640" w:rsidRDefault="004F1640" w:rsidP="004F1640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Etoposide</w:t>
            </w:r>
          </w:p>
          <w:p w14:paraId="3B654460" w14:textId="77777777" w:rsidR="004F1640" w:rsidRPr="004F1640" w:rsidRDefault="004F1640" w:rsidP="004F1640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aclitaxel </w:t>
            </w:r>
          </w:p>
          <w:p w14:paraId="36FCF031" w14:textId="77777777" w:rsidR="004F1640" w:rsidRPr="004F1640" w:rsidRDefault="004F1640" w:rsidP="004F1640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</w:rPr>
              <w:t>Docetaxel</w:t>
            </w:r>
          </w:p>
          <w:p w14:paraId="20974F0F" w14:textId="77777777" w:rsidR="004F1640" w:rsidRPr="004F1640" w:rsidRDefault="004F1640" w:rsidP="004F1640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Doxorubicin</w:t>
            </w:r>
          </w:p>
          <w:p w14:paraId="67C0C252" w14:textId="77777777" w:rsidR="004F1640" w:rsidRPr="004F1640" w:rsidRDefault="004F1640" w:rsidP="004F1640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Bleomycin</w:t>
            </w:r>
          </w:p>
          <w:p w14:paraId="68EBB5C1" w14:textId="77777777" w:rsidR="004F1640" w:rsidRPr="004F1640" w:rsidRDefault="004F1640" w:rsidP="004F1640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</w:rPr>
              <w:t>Cyclophosphamide</w:t>
            </w:r>
          </w:p>
          <w:p w14:paraId="35A89185" w14:textId="77777777" w:rsidR="004F1640" w:rsidRPr="004F1640" w:rsidRDefault="004F1640" w:rsidP="004F1640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</w:rPr>
              <w:t>Ifosfamide</w:t>
            </w:r>
          </w:p>
          <w:p w14:paraId="1EE35E14" w14:textId="77777777" w:rsidR="004F1640" w:rsidRPr="004F1640" w:rsidRDefault="004F1640" w:rsidP="004F1640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</w:rPr>
              <w:t>Melphalan</w:t>
            </w:r>
          </w:p>
          <w:p w14:paraId="139CF90A" w14:textId="77777777" w:rsidR="004F1640" w:rsidRPr="004F1640" w:rsidRDefault="004F1640" w:rsidP="004F1640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F1640">
              <w:rPr>
                <w:rFonts w:ascii="Times New Roman" w:eastAsia="Times New Roman" w:hAnsi="Times New Roman" w:cs="Times New Roman"/>
                <w:color w:val="1E1E23"/>
                <w:szCs w:val="22"/>
              </w:rPr>
              <w:t>Carboplatin</w:t>
            </w:r>
          </w:p>
          <w:p w14:paraId="080AAAF6" w14:textId="77777777" w:rsidR="004F1640" w:rsidRPr="004F1640" w:rsidRDefault="004F1640" w:rsidP="004F1640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F1640">
              <w:rPr>
                <w:rFonts w:ascii="Times New Roman" w:eastAsia="Times New Roman" w:hAnsi="Times New Roman" w:cs="Times New Roman"/>
                <w:color w:val="1E1E23"/>
                <w:szCs w:val="22"/>
              </w:rPr>
              <w:t>Cisplatin</w:t>
            </w:r>
          </w:p>
          <w:p w14:paraId="1C4D46EF" w14:textId="77777777" w:rsidR="004F1640" w:rsidRPr="004F1640" w:rsidRDefault="004F1640" w:rsidP="004F1640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F1640">
              <w:rPr>
                <w:rFonts w:ascii="Times New Roman" w:eastAsia="Times New Roman" w:hAnsi="Times New Roman" w:cs="Times New Roman"/>
                <w:color w:val="1E1E23"/>
                <w:szCs w:val="22"/>
              </w:rPr>
              <w:t>Oxaliplatin</w:t>
            </w:r>
          </w:p>
          <w:p w14:paraId="5BA6EEB4" w14:textId="77777777" w:rsidR="004F1640" w:rsidRPr="004F1640" w:rsidRDefault="004F1640" w:rsidP="004F1640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</w:rPr>
              <w:t>Gemcitabine</w:t>
            </w:r>
          </w:p>
          <w:p w14:paraId="2E204BDB" w14:textId="77777777" w:rsidR="004F1640" w:rsidRPr="004F1640" w:rsidRDefault="004F1640" w:rsidP="004F1640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</w:rPr>
              <w:t>Capecitabine</w:t>
            </w:r>
          </w:p>
          <w:p w14:paraId="280AC995" w14:textId="77777777" w:rsidR="004F1640" w:rsidRPr="004F1640" w:rsidRDefault="004F1640" w:rsidP="004F1640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</w:rPr>
              <w:t>Targeted drug therapy</w:t>
            </w:r>
          </w:p>
          <w:p w14:paraId="40E4155F" w14:textId="77777777" w:rsidR="004F1640" w:rsidRPr="004F1640" w:rsidRDefault="004F1640" w:rsidP="004F1640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Bevacizumab</w:t>
            </w:r>
          </w:p>
          <w:p w14:paraId="0914B8DA" w14:textId="77777777" w:rsidR="004F1640" w:rsidRPr="004F1640" w:rsidRDefault="004F1640" w:rsidP="004F1640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Olaparib</w:t>
            </w:r>
          </w:p>
          <w:p w14:paraId="7B0446C7" w14:textId="77777777" w:rsidR="004F1640" w:rsidRPr="004F1640" w:rsidRDefault="004F1640" w:rsidP="004F1640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Niraparib</w:t>
            </w:r>
          </w:p>
          <w:p w14:paraId="6E1C3A59" w14:textId="77777777" w:rsidR="004F1640" w:rsidRPr="004F1640" w:rsidRDefault="004F1640" w:rsidP="004F1640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Rucaparib</w:t>
            </w:r>
          </w:p>
          <w:p w14:paraId="4BF7647D" w14:textId="77777777" w:rsidR="004F1640" w:rsidRPr="004F1640" w:rsidRDefault="004F1640" w:rsidP="004F1640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Hormonal therapy</w:t>
            </w:r>
          </w:p>
          <w:p w14:paraId="6CD6E87F" w14:textId="77777777" w:rsidR="004F1640" w:rsidRPr="004F1640" w:rsidRDefault="004F1640" w:rsidP="004F1640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Tamoxifen</w:t>
            </w:r>
          </w:p>
          <w:p w14:paraId="0BA24F38" w14:textId="77777777" w:rsidR="004F1640" w:rsidRPr="004F1640" w:rsidRDefault="004F1640" w:rsidP="004F1640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B. Supportive therapy</w:t>
            </w:r>
          </w:p>
          <w:p w14:paraId="6CC5CD37" w14:textId="77777777" w:rsidR="004F1640" w:rsidRPr="004F1640" w:rsidRDefault="004F1640" w:rsidP="004F1640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</w:rPr>
              <w:t>Cytoprotective</w:t>
            </w:r>
          </w:p>
          <w:p w14:paraId="7B5EA7D2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 xml:space="preserve">Mesna </w:t>
            </w:r>
          </w:p>
          <w:p w14:paraId="79591268" w14:textId="77777777" w:rsidR="004F1640" w:rsidRPr="004F1640" w:rsidRDefault="004F1640" w:rsidP="004F1640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</w:rPr>
              <w:t>Antiemetic</w:t>
            </w:r>
          </w:p>
          <w:p w14:paraId="69240801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Aprepitant</w:t>
            </w:r>
          </w:p>
          <w:p w14:paraId="265401AE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 xml:space="preserve">Domperidone </w:t>
            </w:r>
          </w:p>
          <w:p w14:paraId="7FD13897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Ondansetron</w:t>
            </w:r>
          </w:p>
          <w:p w14:paraId="1874E488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Palonosetron</w:t>
            </w:r>
          </w:p>
          <w:p w14:paraId="576FE9A1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Metoclopramide</w:t>
            </w:r>
          </w:p>
          <w:p w14:paraId="7B62B67A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Dexamethasone</w:t>
            </w:r>
          </w:p>
          <w:p w14:paraId="14FF633B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Lorazepam</w:t>
            </w:r>
          </w:p>
          <w:p w14:paraId="248E7A1E" w14:textId="77777777" w:rsidR="004F1640" w:rsidRPr="004F1640" w:rsidRDefault="004F1640" w:rsidP="004F1640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</w:rPr>
              <w:t>Antacids and gastroprotectant</w:t>
            </w:r>
          </w:p>
          <w:p w14:paraId="08EFA6C5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Pantoprazole</w:t>
            </w:r>
          </w:p>
          <w:p w14:paraId="6CDD8D2F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Rabeprazole</w:t>
            </w:r>
          </w:p>
          <w:p w14:paraId="0A7E3811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Ranitidine</w:t>
            </w:r>
          </w:p>
          <w:p w14:paraId="27399E8C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Cimetidine</w:t>
            </w:r>
          </w:p>
          <w:p w14:paraId="68842771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Famotidine</w:t>
            </w:r>
          </w:p>
          <w:p w14:paraId="30E9F7F0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Mucaine gel (Oxetacaine + Aluminium Hydroxide + Milk of Magnesia)</w:t>
            </w:r>
          </w:p>
          <w:p w14:paraId="1AD97C85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Sucralfate</w:t>
            </w:r>
          </w:p>
          <w:p w14:paraId="248AB4FD" w14:textId="77777777" w:rsidR="004F1640" w:rsidRPr="004F1640" w:rsidRDefault="004F1640" w:rsidP="004F16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045" w:type="dxa"/>
          </w:tcPr>
          <w:p w14:paraId="784E0A00" w14:textId="77777777" w:rsidR="004F1640" w:rsidRPr="004F1640" w:rsidRDefault="004F1640" w:rsidP="004F1640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</w:rPr>
              <w:t>Anti-allergic</w:t>
            </w:r>
          </w:p>
          <w:p w14:paraId="64E295C3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Pheniramine</w:t>
            </w:r>
          </w:p>
          <w:p w14:paraId="63984C1B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Hydrocortisone</w:t>
            </w:r>
          </w:p>
          <w:p w14:paraId="64AC81B8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Prednisolone</w:t>
            </w:r>
          </w:p>
          <w:p w14:paraId="48F96ED9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Levocetirizine</w:t>
            </w:r>
          </w:p>
          <w:p w14:paraId="241E501A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Chlorpheniramine</w:t>
            </w:r>
          </w:p>
          <w:p w14:paraId="39F3C40C" w14:textId="77777777" w:rsidR="004F1640" w:rsidRPr="004F1640" w:rsidRDefault="004F1640" w:rsidP="004F1640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</w:rPr>
              <w:t>Analgesic and antipyretics:</w:t>
            </w:r>
          </w:p>
          <w:p w14:paraId="57B4C897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Paracetamol</w:t>
            </w:r>
          </w:p>
          <w:p w14:paraId="4D802697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Diclofenac</w:t>
            </w:r>
          </w:p>
          <w:p w14:paraId="4855519C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 xml:space="preserve">Naproxen, </w:t>
            </w:r>
          </w:p>
          <w:p w14:paraId="0C28B6F3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Tramadol</w:t>
            </w:r>
          </w:p>
          <w:p w14:paraId="10FF43A0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Lorazepam</w:t>
            </w:r>
          </w:p>
          <w:p w14:paraId="2BD1FF35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Pregabalin</w:t>
            </w:r>
          </w:p>
          <w:p w14:paraId="323862EE" w14:textId="77777777" w:rsidR="004F1640" w:rsidRPr="004F1640" w:rsidRDefault="004F1640" w:rsidP="004F1640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</w:rPr>
              <w:t>Expectorant</w:t>
            </w:r>
          </w:p>
          <w:p w14:paraId="383813A9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proofErr w:type="spellStart"/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Bedyl</w:t>
            </w:r>
            <w:proofErr w:type="spellEnd"/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: Guaifenesin+ Bromhexine+ Diphenhydramine+ Ammonium Chloride + Menthol)</w:t>
            </w:r>
          </w:p>
          <w:p w14:paraId="5A571402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proofErr w:type="spellStart"/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Zerotuss</w:t>
            </w:r>
            <w:proofErr w:type="spellEnd"/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 xml:space="preserve">: </w:t>
            </w:r>
            <w:proofErr w:type="spellStart"/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Ambroxol</w:t>
            </w:r>
            <w:proofErr w:type="spellEnd"/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 xml:space="preserve">+ </w:t>
            </w:r>
            <w:proofErr w:type="spellStart"/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Levosalbutamol</w:t>
            </w:r>
            <w:proofErr w:type="spellEnd"/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 xml:space="preserve">+ Guaifenesin </w:t>
            </w:r>
          </w:p>
          <w:p w14:paraId="59A773DB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proofErr w:type="spellStart"/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Asthmol</w:t>
            </w:r>
            <w:proofErr w:type="spellEnd"/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 xml:space="preserve">-G: </w:t>
            </w:r>
            <w:proofErr w:type="spellStart"/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Ambroxol</w:t>
            </w:r>
            <w:proofErr w:type="spellEnd"/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 xml:space="preserve">+ </w:t>
            </w:r>
            <w:proofErr w:type="spellStart"/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Levosalbutamol</w:t>
            </w:r>
            <w:proofErr w:type="spellEnd"/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+ Guaifenesin</w:t>
            </w:r>
          </w:p>
          <w:p w14:paraId="08147E51" w14:textId="77777777" w:rsidR="004F1640" w:rsidRPr="004F1640" w:rsidRDefault="004F1640" w:rsidP="004F1640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</w:rPr>
              <w:t>Dry cough</w:t>
            </w:r>
          </w:p>
          <w:p w14:paraId="153E902B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proofErr w:type="spellStart"/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Ascoril</w:t>
            </w:r>
            <w:proofErr w:type="spellEnd"/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 xml:space="preserve"> D (Phenylephrine+ Chlorpheniramine maleate+ Dextromethorphan hydrobromide)</w:t>
            </w:r>
          </w:p>
          <w:p w14:paraId="1C2D7194" w14:textId="77777777" w:rsidR="004F1640" w:rsidRPr="004F1640" w:rsidRDefault="004F1640" w:rsidP="004F1640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 xml:space="preserve">Supplements </w:t>
            </w:r>
          </w:p>
          <w:p w14:paraId="166AF7D6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Protein</w:t>
            </w:r>
          </w:p>
          <w:p w14:paraId="20B281A5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Vitamins: B complex, Vitamin A, Vitamin E, Ascorbic acid,</w:t>
            </w:r>
          </w:p>
          <w:p w14:paraId="7B24538E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 xml:space="preserve">Potassium and Mg: </w:t>
            </w:r>
            <w:proofErr w:type="spellStart"/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Kcl</w:t>
            </w:r>
            <w:proofErr w:type="spellEnd"/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, MgSo4</w:t>
            </w:r>
          </w:p>
          <w:p w14:paraId="3BA66CC4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Calcium: Calcium+ vitaminD3</w:t>
            </w:r>
          </w:p>
          <w:p w14:paraId="7AA7708B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Iron: ferrous</w:t>
            </w: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 xml:space="preserve"> </w:t>
            </w:r>
          </w:p>
          <w:p w14:paraId="0495806E" w14:textId="77777777" w:rsidR="004F1640" w:rsidRPr="002D0E2C" w:rsidRDefault="004F1640" w:rsidP="002D0E2C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Laxative</w:t>
            </w:r>
          </w:p>
          <w:p w14:paraId="766CC038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Lactulose</w:t>
            </w:r>
          </w:p>
          <w:p w14:paraId="45171064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Milk of magnesia and liquid paraffin</w:t>
            </w:r>
          </w:p>
          <w:p w14:paraId="20DCA379" w14:textId="77777777" w:rsidR="004F1640" w:rsidRPr="004F1640" w:rsidRDefault="004F1640" w:rsidP="004F1640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</w:rPr>
              <w:t>Prophylactic anti-infections</w:t>
            </w:r>
          </w:p>
          <w:p w14:paraId="4B7815F3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Augmentin</w:t>
            </w:r>
          </w:p>
          <w:p w14:paraId="58EEDF92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Cefixime</w:t>
            </w:r>
          </w:p>
          <w:p w14:paraId="5F03CB24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 xml:space="preserve"> Metronidazole</w:t>
            </w:r>
          </w:p>
          <w:p w14:paraId="2F94FB85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 xml:space="preserve"> Cefotaxime </w:t>
            </w:r>
          </w:p>
          <w:p w14:paraId="0181F62F" w14:textId="77777777" w:rsidR="004F1640" w:rsidRPr="004F1640" w:rsidRDefault="004F1640" w:rsidP="004F1640">
            <w:pPr>
              <w:pStyle w:val="ListParagraph"/>
              <w:numPr>
                <w:ilvl w:val="0"/>
                <w:numId w:val="32"/>
              </w:num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</w:rPr>
              <w:t>Sulbactam</w:t>
            </w:r>
          </w:p>
          <w:p w14:paraId="71CE2CE2" w14:textId="77777777" w:rsidR="004F1640" w:rsidRPr="004F1640" w:rsidRDefault="004F1640" w:rsidP="004F1640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</w:rPr>
              <w:t>G-CSF</w:t>
            </w:r>
          </w:p>
          <w:p w14:paraId="0D9CC2B5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Filgrastim</w:t>
            </w:r>
          </w:p>
          <w:p w14:paraId="51E64849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Pegfilgrastim</w:t>
            </w:r>
          </w:p>
          <w:p w14:paraId="0A6FEAA5" w14:textId="77777777" w:rsidR="004F1640" w:rsidRPr="004F1640" w:rsidRDefault="004F1640" w:rsidP="004F1640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</w:rPr>
              <w:t>Anti-oxidants:</w:t>
            </w:r>
          </w:p>
          <w:p w14:paraId="0289726B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4F1640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Ascorbic acid</w:t>
            </w:r>
          </w:p>
          <w:p w14:paraId="6DF7285E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 xml:space="preserve"> Ascorbic acid</w:t>
            </w:r>
          </w:p>
          <w:p w14:paraId="3DD49284" w14:textId="77777777" w:rsidR="004F1640" w:rsidRPr="002D0E2C" w:rsidRDefault="004F1640" w:rsidP="002D0E2C">
            <w:pPr>
              <w:pStyle w:val="ListParagraph"/>
              <w:numPr>
                <w:ilvl w:val="0"/>
                <w:numId w:val="34"/>
              </w:num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</w:pPr>
            <w:r w:rsidRPr="002D0E2C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 xml:space="preserve"> Vitamin E</w:t>
            </w:r>
          </w:p>
          <w:p w14:paraId="1F059FCE" w14:textId="77777777" w:rsidR="004F1640" w:rsidRPr="004F1640" w:rsidRDefault="004F1640" w:rsidP="004F1640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1E1E23"/>
                <w:szCs w:val="22"/>
              </w:rPr>
            </w:pPr>
            <w:r w:rsidRPr="004F1640">
              <w:rPr>
                <w:rFonts w:ascii="Times New Roman" w:eastAsia="Times New Roman" w:hAnsi="Times New Roman" w:cs="Times New Roman"/>
                <w:b/>
                <w:bCs/>
                <w:color w:val="1E1E23"/>
                <w:szCs w:val="22"/>
              </w:rPr>
              <w:t xml:space="preserve">Others: </w:t>
            </w:r>
            <w:r w:rsidRPr="004F1640">
              <w:rPr>
                <w:rFonts w:ascii="Times New Roman" w:eastAsia="Times New Roman" w:hAnsi="Times New Roman" w:cs="Times New Roman"/>
                <w:color w:val="1E1E23"/>
                <w:szCs w:val="22"/>
              </w:rPr>
              <w:t>Erythropoiesis stimulating agents (ESA), RBC transfusion</w:t>
            </w:r>
          </w:p>
        </w:tc>
      </w:tr>
    </w:tbl>
    <w:p w14:paraId="18901FC2" w14:textId="3A2C2F0F" w:rsidR="00570DB4" w:rsidRPr="00570DB4" w:rsidRDefault="00AF6489" w:rsidP="003F61F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604C7"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3E0201" w:rsidRPr="00B604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604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0201" w:rsidRPr="00B604C7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="002D0E2C" w:rsidRPr="00B604C7">
        <w:rPr>
          <w:rFonts w:ascii="Times New Roman" w:hAnsi="Times New Roman" w:cs="Times New Roman"/>
          <w:b/>
          <w:bCs/>
          <w:sz w:val="24"/>
          <w:szCs w:val="24"/>
        </w:rPr>
        <w:t xml:space="preserve"> 1: Drug</w:t>
      </w:r>
      <w:r w:rsidR="00962DC5" w:rsidRPr="00B604C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D0E2C" w:rsidRPr="00B604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2DC5" w:rsidRPr="00B604C7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2D0E2C" w:rsidRPr="00B604C7">
        <w:rPr>
          <w:rFonts w:ascii="Times New Roman" w:hAnsi="Times New Roman" w:cs="Times New Roman"/>
          <w:b/>
          <w:bCs/>
          <w:sz w:val="24"/>
          <w:szCs w:val="24"/>
        </w:rPr>
        <w:t xml:space="preserve">ncluded in the </w:t>
      </w:r>
      <w:r w:rsidR="003E0201" w:rsidRPr="00B604C7">
        <w:rPr>
          <w:rFonts w:ascii="Times New Roman" w:hAnsi="Times New Roman" w:cs="Times New Roman"/>
          <w:b/>
          <w:bCs/>
          <w:sz w:val="24"/>
          <w:szCs w:val="24"/>
        </w:rPr>
        <w:t>indicators</w:t>
      </w:r>
      <w:r w:rsidR="003F61FB" w:rsidRPr="00B604C7">
        <w:rPr>
          <w:rFonts w:ascii="Times New Roman" w:hAnsi="Times New Roman" w:cs="Times New Roman"/>
          <w:b/>
          <w:bCs/>
          <w:sz w:val="24"/>
          <w:szCs w:val="24"/>
        </w:rPr>
        <w:t xml:space="preserve"> list</w:t>
      </w:r>
      <w:r w:rsidR="002D0E2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70DB4" w:rsidRPr="00570DB4" w:rsidSect="009C55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659"/>
    <w:multiLevelType w:val="hybridMultilevel"/>
    <w:tmpl w:val="F3E08284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06226D4E"/>
    <w:multiLevelType w:val="hybridMultilevel"/>
    <w:tmpl w:val="2B8022FE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06E35F86"/>
    <w:multiLevelType w:val="hybridMultilevel"/>
    <w:tmpl w:val="D9C2766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9A264F"/>
    <w:multiLevelType w:val="hybridMultilevel"/>
    <w:tmpl w:val="D3982FE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192384"/>
    <w:multiLevelType w:val="hybridMultilevel"/>
    <w:tmpl w:val="87D44B62"/>
    <w:lvl w:ilvl="0" w:tplc="04090011">
      <w:start w:val="1"/>
      <w:numFmt w:val="decimal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 w15:restartNumberingAfterBreak="0">
    <w:nsid w:val="0DF93DE6"/>
    <w:multiLevelType w:val="hybridMultilevel"/>
    <w:tmpl w:val="E59C20C0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 w15:restartNumberingAfterBreak="0">
    <w:nsid w:val="0EDE1013"/>
    <w:multiLevelType w:val="hybridMultilevel"/>
    <w:tmpl w:val="D884FC9C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 w15:restartNumberingAfterBreak="0">
    <w:nsid w:val="125B7097"/>
    <w:multiLevelType w:val="hybridMultilevel"/>
    <w:tmpl w:val="CF8CABF2"/>
    <w:lvl w:ilvl="0" w:tplc="40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880" w:hanging="360"/>
      </w:pPr>
    </w:lvl>
    <w:lvl w:ilvl="2" w:tplc="FFFFFFFF" w:tentative="1">
      <w:start w:val="1"/>
      <w:numFmt w:val="lowerRoman"/>
      <w:lvlText w:val="%3."/>
      <w:lvlJc w:val="right"/>
      <w:pPr>
        <w:ind w:left="3600" w:hanging="180"/>
      </w:pPr>
    </w:lvl>
    <w:lvl w:ilvl="3" w:tplc="FFFFFFFF" w:tentative="1">
      <w:start w:val="1"/>
      <w:numFmt w:val="decimal"/>
      <w:lvlText w:val="%4."/>
      <w:lvlJc w:val="left"/>
      <w:pPr>
        <w:ind w:left="4320" w:hanging="360"/>
      </w:pPr>
    </w:lvl>
    <w:lvl w:ilvl="4" w:tplc="FFFFFFFF" w:tentative="1">
      <w:start w:val="1"/>
      <w:numFmt w:val="lowerLetter"/>
      <w:lvlText w:val="%5."/>
      <w:lvlJc w:val="left"/>
      <w:pPr>
        <w:ind w:left="5040" w:hanging="360"/>
      </w:pPr>
    </w:lvl>
    <w:lvl w:ilvl="5" w:tplc="FFFFFFFF" w:tentative="1">
      <w:start w:val="1"/>
      <w:numFmt w:val="lowerRoman"/>
      <w:lvlText w:val="%6."/>
      <w:lvlJc w:val="right"/>
      <w:pPr>
        <w:ind w:left="5760" w:hanging="180"/>
      </w:pPr>
    </w:lvl>
    <w:lvl w:ilvl="6" w:tplc="FFFFFFFF" w:tentative="1">
      <w:start w:val="1"/>
      <w:numFmt w:val="decimal"/>
      <w:lvlText w:val="%7."/>
      <w:lvlJc w:val="left"/>
      <w:pPr>
        <w:ind w:left="6480" w:hanging="360"/>
      </w:pPr>
    </w:lvl>
    <w:lvl w:ilvl="7" w:tplc="FFFFFFFF" w:tentative="1">
      <w:start w:val="1"/>
      <w:numFmt w:val="lowerLetter"/>
      <w:lvlText w:val="%8."/>
      <w:lvlJc w:val="left"/>
      <w:pPr>
        <w:ind w:left="7200" w:hanging="360"/>
      </w:pPr>
    </w:lvl>
    <w:lvl w:ilvl="8" w:tplc="FFFFFFFF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8" w15:restartNumberingAfterBreak="0">
    <w:nsid w:val="1AFC66AD"/>
    <w:multiLevelType w:val="hybridMultilevel"/>
    <w:tmpl w:val="7EA0205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F5C5115"/>
    <w:multiLevelType w:val="hybridMultilevel"/>
    <w:tmpl w:val="D884FC9C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 w15:restartNumberingAfterBreak="0">
    <w:nsid w:val="20EE0987"/>
    <w:multiLevelType w:val="hybridMultilevel"/>
    <w:tmpl w:val="2EF4982C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1" w15:restartNumberingAfterBreak="0">
    <w:nsid w:val="2B84312F"/>
    <w:multiLevelType w:val="hybridMultilevel"/>
    <w:tmpl w:val="FE4AE10C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2" w15:restartNumberingAfterBreak="0">
    <w:nsid w:val="2BE1097E"/>
    <w:multiLevelType w:val="hybridMultilevel"/>
    <w:tmpl w:val="BA7E299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406AA2"/>
    <w:multiLevelType w:val="multilevel"/>
    <w:tmpl w:val="4EE86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10A7F10"/>
    <w:multiLevelType w:val="hybridMultilevel"/>
    <w:tmpl w:val="A0E88310"/>
    <w:lvl w:ilvl="0" w:tplc="04090011">
      <w:start w:val="1"/>
      <w:numFmt w:val="decimal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5" w15:restartNumberingAfterBreak="0">
    <w:nsid w:val="3BA746C9"/>
    <w:multiLevelType w:val="multilevel"/>
    <w:tmpl w:val="D48A52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D157F48"/>
    <w:multiLevelType w:val="hybridMultilevel"/>
    <w:tmpl w:val="A44EACD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4B873E1D"/>
    <w:multiLevelType w:val="hybridMultilevel"/>
    <w:tmpl w:val="646C1A42"/>
    <w:lvl w:ilvl="0" w:tplc="04090011">
      <w:start w:val="1"/>
      <w:numFmt w:val="decimal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8" w15:restartNumberingAfterBreak="0">
    <w:nsid w:val="51660E7E"/>
    <w:multiLevelType w:val="hybridMultilevel"/>
    <w:tmpl w:val="FE4424A6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9" w15:restartNumberingAfterBreak="0">
    <w:nsid w:val="53367D48"/>
    <w:multiLevelType w:val="hybridMultilevel"/>
    <w:tmpl w:val="1ECE16B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174589"/>
    <w:multiLevelType w:val="hybridMultilevel"/>
    <w:tmpl w:val="8B98D0B6"/>
    <w:lvl w:ilvl="0" w:tplc="0409001B">
      <w:start w:val="1"/>
      <w:numFmt w:val="lowerRoman"/>
      <w:lvlText w:val="%1."/>
      <w:lvlJc w:val="righ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1" w15:restartNumberingAfterBreak="0">
    <w:nsid w:val="5B8B1D3E"/>
    <w:multiLevelType w:val="hybridMultilevel"/>
    <w:tmpl w:val="E294CA9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5CFC6A51"/>
    <w:multiLevelType w:val="hybridMultilevel"/>
    <w:tmpl w:val="035E7E58"/>
    <w:lvl w:ilvl="0" w:tplc="0409001B">
      <w:start w:val="1"/>
      <w:numFmt w:val="lowerRoman"/>
      <w:lvlText w:val="%1."/>
      <w:lvlJc w:val="righ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3" w15:restartNumberingAfterBreak="0">
    <w:nsid w:val="632674D6"/>
    <w:multiLevelType w:val="hybridMultilevel"/>
    <w:tmpl w:val="64520928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4" w15:restartNumberingAfterBreak="0">
    <w:nsid w:val="65942A1C"/>
    <w:multiLevelType w:val="hybridMultilevel"/>
    <w:tmpl w:val="32C077C8"/>
    <w:lvl w:ilvl="0" w:tplc="04090011">
      <w:start w:val="1"/>
      <w:numFmt w:val="decimal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5" w15:restartNumberingAfterBreak="0">
    <w:nsid w:val="6BC230E3"/>
    <w:multiLevelType w:val="hybridMultilevel"/>
    <w:tmpl w:val="DB667E94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6" w15:restartNumberingAfterBreak="0">
    <w:nsid w:val="6C024BF3"/>
    <w:multiLevelType w:val="hybridMultilevel"/>
    <w:tmpl w:val="F50EDDF0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7" w15:restartNumberingAfterBreak="0">
    <w:nsid w:val="6CE7202E"/>
    <w:multiLevelType w:val="hybridMultilevel"/>
    <w:tmpl w:val="9574E6DA"/>
    <w:lvl w:ilvl="0" w:tplc="04090013">
      <w:start w:val="1"/>
      <w:numFmt w:val="upperRoman"/>
      <w:lvlText w:val="%1."/>
      <w:lvlJc w:val="righ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8" w15:restartNumberingAfterBreak="0">
    <w:nsid w:val="6CF8478C"/>
    <w:multiLevelType w:val="hybridMultilevel"/>
    <w:tmpl w:val="0EC4E644"/>
    <w:lvl w:ilvl="0" w:tplc="0409001B">
      <w:start w:val="1"/>
      <w:numFmt w:val="lowerRoman"/>
      <w:lvlText w:val="%1."/>
      <w:lvlJc w:val="right"/>
      <w:pPr>
        <w:ind w:left="2421" w:hanging="360"/>
      </w:pPr>
    </w:lvl>
    <w:lvl w:ilvl="1" w:tplc="04090019" w:tentative="1">
      <w:start w:val="1"/>
      <w:numFmt w:val="lowerLetter"/>
      <w:lvlText w:val="%2."/>
      <w:lvlJc w:val="left"/>
      <w:pPr>
        <w:ind w:left="3141" w:hanging="360"/>
      </w:pPr>
    </w:lvl>
    <w:lvl w:ilvl="2" w:tplc="0409001B" w:tentative="1">
      <w:start w:val="1"/>
      <w:numFmt w:val="lowerRoman"/>
      <w:lvlText w:val="%3."/>
      <w:lvlJc w:val="right"/>
      <w:pPr>
        <w:ind w:left="3861" w:hanging="180"/>
      </w:pPr>
    </w:lvl>
    <w:lvl w:ilvl="3" w:tplc="0409000F" w:tentative="1">
      <w:start w:val="1"/>
      <w:numFmt w:val="decimal"/>
      <w:lvlText w:val="%4."/>
      <w:lvlJc w:val="left"/>
      <w:pPr>
        <w:ind w:left="4581" w:hanging="360"/>
      </w:pPr>
    </w:lvl>
    <w:lvl w:ilvl="4" w:tplc="04090019" w:tentative="1">
      <w:start w:val="1"/>
      <w:numFmt w:val="lowerLetter"/>
      <w:lvlText w:val="%5."/>
      <w:lvlJc w:val="left"/>
      <w:pPr>
        <w:ind w:left="5301" w:hanging="360"/>
      </w:pPr>
    </w:lvl>
    <w:lvl w:ilvl="5" w:tplc="0409001B" w:tentative="1">
      <w:start w:val="1"/>
      <w:numFmt w:val="lowerRoman"/>
      <w:lvlText w:val="%6."/>
      <w:lvlJc w:val="right"/>
      <w:pPr>
        <w:ind w:left="6021" w:hanging="180"/>
      </w:pPr>
    </w:lvl>
    <w:lvl w:ilvl="6" w:tplc="0409000F" w:tentative="1">
      <w:start w:val="1"/>
      <w:numFmt w:val="decimal"/>
      <w:lvlText w:val="%7."/>
      <w:lvlJc w:val="left"/>
      <w:pPr>
        <w:ind w:left="6741" w:hanging="360"/>
      </w:pPr>
    </w:lvl>
    <w:lvl w:ilvl="7" w:tplc="04090019" w:tentative="1">
      <w:start w:val="1"/>
      <w:numFmt w:val="lowerLetter"/>
      <w:lvlText w:val="%8."/>
      <w:lvlJc w:val="left"/>
      <w:pPr>
        <w:ind w:left="7461" w:hanging="360"/>
      </w:pPr>
    </w:lvl>
    <w:lvl w:ilvl="8" w:tplc="0409001B" w:tentative="1">
      <w:start w:val="1"/>
      <w:numFmt w:val="lowerRoman"/>
      <w:lvlText w:val="%9."/>
      <w:lvlJc w:val="right"/>
      <w:pPr>
        <w:ind w:left="8181" w:hanging="180"/>
      </w:pPr>
    </w:lvl>
  </w:abstractNum>
  <w:abstractNum w:abstractNumId="29" w15:restartNumberingAfterBreak="0">
    <w:nsid w:val="7133047C"/>
    <w:multiLevelType w:val="hybridMultilevel"/>
    <w:tmpl w:val="AFE6C042"/>
    <w:lvl w:ilvl="0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0" w15:restartNumberingAfterBreak="0">
    <w:nsid w:val="718C59EB"/>
    <w:multiLevelType w:val="hybridMultilevel"/>
    <w:tmpl w:val="F5F4165A"/>
    <w:lvl w:ilvl="0" w:tplc="0409001B">
      <w:start w:val="1"/>
      <w:numFmt w:val="lowerRoman"/>
      <w:lvlText w:val="%1."/>
      <w:lvlJc w:val="right"/>
      <w:pPr>
        <w:ind w:left="2205" w:hanging="360"/>
      </w:pPr>
    </w:lvl>
    <w:lvl w:ilvl="1" w:tplc="04090019" w:tentative="1">
      <w:start w:val="1"/>
      <w:numFmt w:val="lowerLetter"/>
      <w:lvlText w:val="%2."/>
      <w:lvlJc w:val="left"/>
      <w:pPr>
        <w:ind w:left="2925" w:hanging="360"/>
      </w:pPr>
    </w:lvl>
    <w:lvl w:ilvl="2" w:tplc="0409001B" w:tentative="1">
      <w:start w:val="1"/>
      <w:numFmt w:val="lowerRoman"/>
      <w:lvlText w:val="%3."/>
      <w:lvlJc w:val="right"/>
      <w:pPr>
        <w:ind w:left="3645" w:hanging="180"/>
      </w:pPr>
    </w:lvl>
    <w:lvl w:ilvl="3" w:tplc="0409000F" w:tentative="1">
      <w:start w:val="1"/>
      <w:numFmt w:val="decimal"/>
      <w:lvlText w:val="%4."/>
      <w:lvlJc w:val="left"/>
      <w:pPr>
        <w:ind w:left="4365" w:hanging="360"/>
      </w:pPr>
    </w:lvl>
    <w:lvl w:ilvl="4" w:tplc="04090019" w:tentative="1">
      <w:start w:val="1"/>
      <w:numFmt w:val="lowerLetter"/>
      <w:lvlText w:val="%5."/>
      <w:lvlJc w:val="left"/>
      <w:pPr>
        <w:ind w:left="5085" w:hanging="360"/>
      </w:pPr>
    </w:lvl>
    <w:lvl w:ilvl="5" w:tplc="0409001B" w:tentative="1">
      <w:start w:val="1"/>
      <w:numFmt w:val="lowerRoman"/>
      <w:lvlText w:val="%6."/>
      <w:lvlJc w:val="right"/>
      <w:pPr>
        <w:ind w:left="5805" w:hanging="180"/>
      </w:pPr>
    </w:lvl>
    <w:lvl w:ilvl="6" w:tplc="0409000F" w:tentative="1">
      <w:start w:val="1"/>
      <w:numFmt w:val="decimal"/>
      <w:lvlText w:val="%7."/>
      <w:lvlJc w:val="left"/>
      <w:pPr>
        <w:ind w:left="6525" w:hanging="360"/>
      </w:pPr>
    </w:lvl>
    <w:lvl w:ilvl="7" w:tplc="04090019" w:tentative="1">
      <w:start w:val="1"/>
      <w:numFmt w:val="lowerLetter"/>
      <w:lvlText w:val="%8."/>
      <w:lvlJc w:val="left"/>
      <w:pPr>
        <w:ind w:left="7245" w:hanging="360"/>
      </w:pPr>
    </w:lvl>
    <w:lvl w:ilvl="8" w:tplc="0409001B" w:tentative="1">
      <w:start w:val="1"/>
      <w:numFmt w:val="lowerRoman"/>
      <w:lvlText w:val="%9."/>
      <w:lvlJc w:val="right"/>
      <w:pPr>
        <w:ind w:left="7965" w:hanging="180"/>
      </w:pPr>
    </w:lvl>
  </w:abstractNum>
  <w:abstractNum w:abstractNumId="31" w15:restartNumberingAfterBreak="0">
    <w:nsid w:val="77D73D1D"/>
    <w:multiLevelType w:val="hybridMultilevel"/>
    <w:tmpl w:val="007271E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7B780C3A"/>
    <w:multiLevelType w:val="hybridMultilevel"/>
    <w:tmpl w:val="6BF2ADD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B8440A4"/>
    <w:multiLevelType w:val="hybridMultilevel"/>
    <w:tmpl w:val="34FAB3FC"/>
    <w:lvl w:ilvl="0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num w:numId="1" w16cid:durableId="274673199">
    <w:abstractNumId w:val="32"/>
  </w:num>
  <w:num w:numId="2" w16cid:durableId="884952360">
    <w:abstractNumId w:val="16"/>
  </w:num>
  <w:num w:numId="3" w16cid:durableId="1681471227">
    <w:abstractNumId w:val="31"/>
  </w:num>
  <w:num w:numId="4" w16cid:durableId="304090223">
    <w:abstractNumId w:val="8"/>
  </w:num>
  <w:num w:numId="5" w16cid:durableId="476722065">
    <w:abstractNumId w:val="5"/>
  </w:num>
  <w:num w:numId="6" w16cid:durableId="1698969734">
    <w:abstractNumId w:val="30"/>
  </w:num>
  <w:num w:numId="7" w16cid:durableId="67315511">
    <w:abstractNumId w:val="10"/>
  </w:num>
  <w:num w:numId="8" w16cid:durableId="1188643017">
    <w:abstractNumId w:val="23"/>
  </w:num>
  <w:num w:numId="9" w16cid:durableId="564222382">
    <w:abstractNumId w:val="20"/>
  </w:num>
  <w:num w:numId="10" w16cid:durableId="1979215687">
    <w:abstractNumId w:val="21"/>
  </w:num>
  <w:num w:numId="11" w16cid:durableId="2000885766">
    <w:abstractNumId w:val="11"/>
  </w:num>
  <w:num w:numId="12" w16cid:durableId="548418970">
    <w:abstractNumId w:val="22"/>
  </w:num>
  <w:num w:numId="13" w16cid:durableId="1358700711">
    <w:abstractNumId w:val="13"/>
  </w:num>
  <w:num w:numId="14" w16cid:durableId="1655643757">
    <w:abstractNumId w:val="26"/>
  </w:num>
  <w:num w:numId="15" w16cid:durableId="1952665849">
    <w:abstractNumId w:val="25"/>
  </w:num>
  <w:num w:numId="16" w16cid:durableId="2066483341">
    <w:abstractNumId w:val="18"/>
  </w:num>
  <w:num w:numId="17" w16cid:durableId="218128875">
    <w:abstractNumId w:val="4"/>
  </w:num>
  <w:num w:numId="18" w16cid:durableId="97802446">
    <w:abstractNumId w:val="0"/>
  </w:num>
  <w:num w:numId="19" w16cid:durableId="1123158201">
    <w:abstractNumId w:val="17"/>
  </w:num>
  <w:num w:numId="20" w16cid:durableId="1056665821">
    <w:abstractNumId w:val="6"/>
  </w:num>
  <w:num w:numId="21" w16cid:durableId="2085953461">
    <w:abstractNumId w:val="9"/>
  </w:num>
  <w:num w:numId="22" w16cid:durableId="1330256653">
    <w:abstractNumId w:val="24"/>
  </w:num>
  <w:num w:numId="23" w16cid:durableId="696976757">
    <w:abstractNumId w:val="1"/>
  </w:num>
  <w:num w:numId="24" w16cid:durableId="1240797871">
    <w:abstractNumId w:val="27"/>
  </w:num>
  <w:num w:numId="25" w16cid:durableId="1680959913">
    <w:abstractNumId w:val="14"/>
  </w:num>
  <w:num w:numId="26" w16cid:durableId="651061866">
    <w:abstractNumId w:val="2"/>
  </w:num>
  <w:num w:numId="27" w16cid:durableId="642125557">
    <w:abstractNumId w:val="15"/>
  </w:num>
  <w:num w:numId="28" w16cid:durableId="1374113995">
    <w:abstractNumId w:val="3"/>
  </w:num>
  <w:num w:numId="29" w16cid:durableId="118109759">
    <w:abstractNumId w:val="12"/>
  </w:num>
  <w:num w:numId="30" w16cid:durableId="1642342336">
    <w:abstractNumId w:val="28"/>
  </w:num>
  <w:num w:numId="31" w16cid:durableId="667908209">
    <w:abstractNumId w:val="7"/>
  </w:num>
  <w:num w:numId="32" w16cid:durableId="1894075269">
    <w:abstractNumId w:val="33"/>
  </w:num>
  <w:num w:numId="33" w16cid:durableId="1514301992">
    <w:abstractNumId w:val="19"/>
  </w:num>
  <w:num w:numId="34" w16cid:durableId="727921932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YwMjYxNrIwMzM2NrVQ0lEKTi0uzszPAykwqQUA+wKpXywAAAA="/>
  </w:docVars>
  <w:rsids>
    <w:rsidRoot w:val="00C05177"/>
    <w:rsid w:val="00054948"/>
    <w:rsid w:val="000E2B3C"/>
    <w:rsid w:val="00141592"/>
    <w:rsid w:val="002029AE"/>
    <w:rsid w:val="0021620D"/>
    <w:rsid w:val="00224912"/>
    <w:rsid w:val="002538B9"/>
    <w:rsid w:val="002C0918"/>
    <w:rsid w:val="002D0E2C"/>
    <w:rsid w:val="0034690B"/>
    <w:rsid w:val="003526C2"/>
    <w:rsid w:val="003E0201"/>
    <w:rsid w:val="003F61FB"/>
    <w:rsid w:val="004312BF"/>
    <w:rsid w:val="00433690"/>
    <w:rsid w:val="00460C5C"/>
    <w:rsid w:val="004F1640"/>
    <w:rsid w:val="0050544E"/>
    <w:rsid w:val="00570DB4"/>
    <w:rsid w:val="00571DD8"/>
    <w:rsid w:val="005D661F"/>
    <w:rsid w:val="00613AD6"/>
    <w:rsid w:val="006372BD"/>
    <w:rsid w:val="00697DCE"/>
    <w:rsid w:val="006B27F3"/>
    <w:rsid w:val="00727141"/>
    <w:rsid w:val="00750904"/>
    <w:rsid w:val="008847D2"/>
    <w:rsid w:val="00962DC5"/>
    <w:rsid w:val="009B49C4"/>
    <w:rsid w:val="009C5578"/>
    <w:rsid w:val="00A46438"/>
    <w:rsid w:val="00A84FAF"/>
    <w:rsid w:val="00AF6489"/>
    <w:rsid w:val="00B604C7"/>
    <w:rsid w:val="00C05177"/>
    <w:rsid w:val="00C16F29"/>
    <w:rsid w:val="00C439E5"/>
    <w:rsid w:val="00D12AFD"/>
    <w:rsid w:val="00DC51A8"/>
    <w:rsid w:val="00E9721C"/>
    <w:rsid w:val="00EA1177"/>
    <w:rsid w:val="00ED598D"/>
    <w:rsid w:val="00EF2523"/>
    <w:rsid w:val="00F02FF9"/>
    <w:rsid w:val="00F43AF5"/>
    <w:rsid w:val="00F623D5"/>
    <w:rsid w:val="00F8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DA163"/>
  <w15:docId w15:val="{3310840D-5C0F-43BC-BF31-C0F671140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578"/>
  </w:style>
  <w:style w:type="paragraph" w:styleId="Heading1">
    <w:name w:val="heading 1"/>
    <w:basedOn w:val="Normal"/>
    <w:link w:val="Heading1Char"/>
    <w:uiPriority w:val="9"/>
    <w:qFormat/>
    <w:rsid w:val="008847D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17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0517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16F2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847D2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5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 BAHADUR RAWAL</dc:creator>
  <cp:keywords/>
  <dc:description/>
  <cp:lastModifiedBy>Tony Sayers</cp:lastModifiedBy>
  <cp:revision>15</cp:revision>
  <dcterms:created xsi:type="dcterms:W3CDTF">2022-11-25T05:41:00Z</dcterms:created>
  <dcterms:modified xsi:type="dcterms:W3CDTF">2023-06-26T07:18:00Z</dcterms:modified>
</cp:coreProperties>
</file>